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5DE2E8" w14:textId="69C8895C" w:rsidR="005B4909" w:rsidRPr="00BD1CB4" w:rsidRDefault="00415ADB" w:rsidP="005B4909">
      <w:pPr>
        <w:pStyle w:val="NormalWeb"/>
        <w:spacing w:line="480" w:lineRule="auto"/>
      </w:pPr>
      <w:r>
        <w:rPr>
          <w:b/>
          <w:bCs/>
        </w:rPr>
        <w:t>Multimedia Appendix</w:t>
      </w:r>
      <w:r w:rsidR="005F4D4C" w:rsidRPr="005F4D4C">
        <w:rPr>
          <w:b/>
          <w:bCs/>
        </w:rPr>
        <w:t xml:space="preserve"> 1</w:t>
      </w:r>
      <w:r w:rsidR="00BD1CB4">
        <w:rPr>
          <w:b/>
          <w:bCs/>
        </w:rPr>
        <w:t>.</w:t>
      </w:r>
      <w:r w:rsidR="005B4909" w:rsidRPr="005F4D4C">
        <w:rPr>
          <w:b/>
          <w:bCs/>
        </w:rPr>
        <w:t xml:space="preserve"> </w:t>
      </w:r>
      <w:r w:rsidR="005B4909" w:rsidRPr="00BD1CB4">
        <w:t>Site</w:t>
      </w:r>
      <w:r w:rsidR="001C4CD7" w:rsidRPr="00BD1CB4">
        <w:t>-</w:t>
      </w:r>
      <w:r w:rsidR="005B4909" w:rsidRPr="00BD1CB4">
        <w:t>level distribution based on stratifi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3"/>
        <w:gridCol w:w="3110"/>
        <w:gridCol w:w="3127"/>
      </w:tblGrid>
      <w:tr w:rsidR="005B4909" w14:paraId="26FC36EF" w14:textId="77777777" w:rsidTr="00141625">
        <w:tc>
          <w:tcPr>
            <w:tcW w:w="3113" w:type="dxa"/>
          </w:tcPr>
          <w:p w14:paraId="6CD6C801" w14:textId="77777777" w:rsidR="005B4909" w:rsidRPr="005F4D4C" w:rsidRDefault="005B4909" w:rsidP="005F4D4C">
            <w:pPr>
              <w:pStyle w:val="NormalWeb"/>
              <w:spacing w:after="0" w:afterAutospacing="0" w:line="480" w:lineRule="auto"/>
              <w:rPr>
                <w:b/>
                <w:bCs/>
              </w:rPr>
            </w:pPr>
            <w:r w:rsidRPr="005F4D4C">
              <w:rPr>
                <w:b/>
                <w:bCs/>
              </w:rPr>
              <w:t>Strata</w:t>
            </w:r>
          </w:p>
        </w:tc>
        <w:tc>
          <w:tcPr>
            <w:tcW w:w="3110" w:type="dxa"/>
          </w:tcPr>
          <w:p w14:paraId="06C3B385" w14:textId="77777777" w:rsidR="005B4909" w:rsidRPr="005F4D4C" w:rsidRDefault="005B4909" w:rsidP="005F4D4C">
            <w:pPr>
              <w:pStyle w:val="NormalWeb"/>
              <w:spacing w:after="0" w:afterAutospacing="0" w:line="480" w:lineRule="auto"/>
              <w:rPr>
                <w:b/>
                <w:bCs/>
              </w:rPr>
            </w:pPr>
            <w:r w:rsidRPr="005F4D4C">
              <w:rPr>
                <w:b/>
                <w:bCs/>
              </w:rPr>
              <w:t>Number of Control clinic sites (N=19 sites)</w:t>
            </w:r>
          </w:p>
        </w:tc>
        <w:tc>
          <w:tcPr>
            <w:tcW w:w="3127" w:type="dxa"/>
          </w:tcPr>
          <w:p w14:paraId="1CCAB130" w14:textId="77777777" w:rsidR="005B4909" w:rsidRPr="005F4D4C" w:rsidRDefault="005B4909" w:rsidP="005F4D4C">
            <w:pPr>
              <w:pStyle w:val="NormalWeb"/>
              <w:spacing w:after="0" w:afterAutospacing="0" w:line="480" w:lineRule="auto"/>
              <w:rPr>
                <w:b/>
                <w:bCs/>
              </w:rPr>
            </w:pPr>
            <w:r w:rsidRPr="005F4D4C">
              <w:rPr>
                <w:b/>
                <w:bCs/>
              </w:rPr>
              <w:t>Number of Intervention clinic sites (N=19 sites)</w:t>
            </w:r>
          </w:p>
        </w:tc>
      </w:tr>
      <w:tr w:rsidR="005B4909" w14:paraId="4AA69276" w14:textId="77777777" w:rsidTr="00141625">
        <w:tc>
          <w:tcPr>
            <w:tcW w:w="3113" w:type="dxa"/>
          </w:tcPr>
          <w:p w14:paraId="34D44704" w14:textId="77777777" w:rsidR="005B4909" w:rsidRDefault="005B4909" w:rsidP="00160E63">
            <w:pPr>
              <w:pStyle w:val="NormalWeb"/>
              <w:spacing w:line="480" w:lineRule="auto"/>
            </w:pPr>
            <w:r>
              <w:t>West Low</w:t>
            </w:r>
          </w:p>
        </w:tc>
        <w:tc>
          <w:tcPr>
            <w:tcW w:w="3110" w:type="dxa"/>
          </w:tcPr>
          <w:p w14:paraId="4EB53646" w14:textId="77777777" w:rsidR="005B4909" w:rsidRDefault="005B4909" w:rsidP="00160E63">
            <w:pPr>
              <w:pStyle w:val="NormalWeb"/>
              <w:spacing w:line="480" w:lineRule="auto"/>
            </w:pPr>
            <w:r>
              <w:t xml:space="preserve">5 </w:t>
            </w:r>
          </w:p>
        </w:tc>
        <w:tc>
          <w:tcPr>
            <w:tcW w:w="3127" w:type="dxa"/>
          </w:tcPr>
          <w:p w14:paraId="18F002C2" w14:textId="77777777" w:rsidR="005B4909" w:rsidRDefault="005B4909" w:rsidP="00160E63">
            <w:pPr>
              <w:pStyle w:val="NormalWeb"/>
              <w:spacing w:line="480" w:lineRule="auto"/>
            </w:pPr>
            <w:r>
              <w:t>5</w:t>
            </w:r>
          </w:p>
        </w:tc>
      </w:tr>
      <w:tr w:rsidR="005B4909" w14:paraId="4D6DBD0B" w14:textId="77777777" w:rsidTr="00141625">
        <w:tc>
          <w:tcPr>
            <w:tcW w:w="3113" w:type="dxa"/>
          </w:tcPr>
          <w:p w14:paraId="734D855E" w14:textId="77777777" w:rsidR="005B4909" w:rsidRDefault="005B4909" w:rsidP="00160E63">
            <w:pPr>
              <w:pStyle w:val="NormalWeb"/>
              <w:spacing w:line="480" w:lineRule="auto"/>
            </w:pPr>
            <w:r>
              <w:t>West High</w:t>
            </w:r>
          </w:p>
        </w:tc>
        <w:tc>
          <w:tcPr>
            <w:tcW w:w="3110" w:type="dxa"/>
          </w:tcPr>
          <w:p w14:paraId="00025273" w14:textId="77777777" w:rsidR="005B4909" w:rsidRDefault="005B4909" w:rsidP="00160E63">
            <w:pPr>
              <w:pStyle w:val="NormalWeb"/>
              <w:spacing w:line="480" w:lineRule="auto"/>
            </w:pPr>
            <w:r>
              <w:t>1</w:t>
            </w:r>
          </w:p>
        </w:tc>
        <w:tc>
          <w:tcPr>
            <w:tcW w:w="3127" w:type="dxa"/>
          </w:tcPr>
          <w:p w14:paraId="7421BD72" w14:textId="77777777" w:rsidR="005B4909" w:rsidRDefault="005B4909" w:rsidP="00160E63">
            <w:pPr>
              <w:pStyle w:val="NormalWeb"/>
              <w:spacing w:line="480" w:lineRule="auto"/>
            </w:pPr>
            <w:r>
              <w:t>1</w:t>
            </w:r>
          </w:p>
        </w:tc>
      </w:tr>
      <w:tr w:rsidR="005B4909" w14:paraId="4B9F1ABB" w14:textId="77777777" w:rsidTr="00141625">
        <w:tc>
          <w:tcPr>
            <w:tcW w:w="3113" w:type="dxa"/>
          </w:tcPr>
          <w:p w14:paraId="05FA35BA" w14:textId="77777777" w:rsidR="005B4909" w:rsidRDefault="005B4909" w:rsidP="00160E63">
            <w:pPr>
              <w:pStyle w:val="NormalWeb"/>
              <w:spacing w:line="480" w:lineRule="auto"/>
            </w:pPr>
            <w:r>
              <w:t>Northeast Low</w:t>
            </w:r>
          </w:p>
        </w:tc>
        <w:tc>
          <w:tcPr>
            <w:tcW w:w="3110" w:type="dxa"/>
          </w:tcPr>
          <w:p w14:paraId="6AEBD52B" w14:textId="77777777" w:rsidR="005B4909" w:rsidRDefault="005B4909" w:rsidP="00160E63">
            <w:pPr>
              <w:pStyle w:val="NormalWeb"/>
              <w:spacing w:line="480" w:lineRule="auto"/>
            </w:pPr>
            <w:r>
              <w:t>4</w:t>
            </w:r>
          </w:p>
        </w:tc>
        <w:tc>
          <w:tcPr>
            <w:tcW w:w="3127" w:type="dxa"/>
          </w:tcPr>
          <w:p w14:paraId="745DC017" w14:textId="77777777" w:rsidR="005B4909" w:rsidRDefault="005B4909" w:rsidP="00160E63">
            <w:pPr>
              <w:pStyle w:val="NormalWeb"/>
              <w:spacing w:line="480" w:lineRule="auto"/>
            </w:pPr>
            <w:r>
              <w:t>4</w:t>
            </w:r>
          </w:p>
        </w:tc>
      </w:tr>
      <w:tr w:rsidR="005B4909" w14:paraId="3384E74F" w14:textId="77777777" w:rsidTr="00141625">
        <w:tc>
          <w:tcPr>
            <w:tcW w:w="3113" w:type="dxa"/>
          </w:tcPr>
          <w:p w14:paraId="31D152D3" w14:textId="77777777" w:rsidR="005B4909" w:rsidRDefault="005B4909" w:rsidP="00160E63">
            <w:pPr>
              <w:pStyle w:val="NormalWeb"/>
              <w:spacing w:line="480" w:lineRule="auto"/>
            </w:pPr>
            <w:r>
              <w:t>Northeast Moderate</w:t>
            </w:r>
          </w:p>
        </w:tc>
        <w:tc>
          <w:tcPr>
            <w:tcW w:w="3110" w:type="dxa"/>
          </w:tcPr>
          <w:p w14:paraId="466328CA" w14:textId="77777777" w:rsidR="005B4909" w:rsidRDefault="005B4909" w:rsidP="00160E63">
            <w:pPr>
              <w:pStyle w:val="NormalWeb"/>
              <w:spacing w:line="480" w:lineRule="auto"/>
            </w:pPr>
            <w:r>
              <w:t>2</w:t>
            </w:r>
          </w:p>
        </w:tc>
        <w:tc>
          <w:tcPr>
            <w:tcW w:w="3127" w:type="dxa"/>
          </w:tcPr>
          <w:p w14:paraId="6520B9CD" w14:textId="77777777" w:rsidR="005B4909" w:rsidRDefault="005B4909" w:rsidP="00160E63">
            <w:pPr>
              <w:pStyle w:val="NormalWeb"/>
              <w:spacing w:line="480" w:lineRule="auto"/>
            </w:pPr>
            <w:r>
              <w:t>3</w:t>
            </w:r>
          </w:p>
        </w:tc>
      </w:tr>
      <w:tr w:rsidR="005B4909" w14:paraId="3C337192" w14:textId="77777777" w:rsidTr="00141625">
        <w:tc>
          <w:tcPr>
            <w:tcW w:w="3113" w:type="dxa"/>
          </w:tcPr>
          <w:p w14:paraId="0CAA8284" w14:textId="77777777" w:rsidR="005B4909" w:rsidRDefault="005B4909" w:rsidP="00160E63">
            <w:pPr>
              <w:pStyle w:val="NormalWeb"/>
              <w:spacing w:line="480" w:lineRule="auto"/>
            </w:pPr>
            <w:r>
              <w:t>Central Low</w:t>
            </w:r>
          </w:p>
        </w:tc>
        <w:tc>
          <w:tcPr>
            <w:tcW w:w="3110" w:type="dxa"/>
          </w:tcPr>
          <w:p w14:paraId="045DBA01" w14:textId="77777777" w:rsidR="005B4909" w:rsidRDefault="005B4909" w:rsidP="00160E63">
            <w:pPr>
              <w:pStyle w:val="NormalWeb"/>
              <w:spacing w:line="480" w:lineRule="auto"/>
            </w:pPr>
            <w:r>
              <w:t>5</w:t>
            </w:r>
          </w:p>
        </w:tc>
        <w:tc>
          <w:tcPr>
            <w:tcW w:w="3127" w:type="dxa"/>
          </w:tcPr>
          <w:p w14:paraId="1AB566BF" w14:textId="77777777" w:rsidR="005B4909" w:rsidRDefault="005B4909" w:rsidP="00160E63">
            <w:pPr>
              <w:pStyle w:val="NormalWeb"/>
              <w:spacing w:line="480" w:lineRule="auto"/>
            </w:pPr>
            <w:r>
              <w:t>4</w:t>
            </w:r>
          </w:p>
        </w:tc>
      </w:tr>
      <w:tr w:rsidR="005B4909" w14:paraId="7A7AE968" w14:textId="77777777" w:rsidTr="00141625">
        <w:tc>
          <w:tcPr>
            <w:tcW w:w="3113" w:type="dxa"/>
          </w:tcPr>
          <w:p w14:paraId="1C98D31F" w14:textId="77777777" w:rsidR="005B4909" w:rsidRDefault="005B4909" w:rsidP="00160E63">
            <w:pPr>
              <w:pStyle w:val="NormalWeb"/>
              <w:spacing w:line="480" w:lineRule="auto"/>
            </w:pPr>
            <w:r>
              <w:t>Central Moderate</w:t>
            </w:r>
          </w:p>
        </w:tc>
        <w:tc>
          <w:tcPr>
            <w:tcW w:w="3110" w:type="dxa"/>
          </w:tcPr>
          <w:p w14:paraId="2DE80103" w14:textId="77777777" w:rsidR="005B4909" w:rsidRDefault="005B4909" w:rsidP="00160E63">
            <w:pPr>
              <w:pStyle w:val="NormalWeb"/>
              <w:spacing w:line="480" w:lineRule="auto"/>
            </w:pPr>
            <w:r>
              <w:t>2</w:t>
            </w:r>
          </w:p>
        </w:tc>
        <w:tc>
          <w:tcPr>
            <w:tcW w:w="3127" w:type="dxa"/>
          </w:tcPr>
          <w:p w14:paraId="387BA522" w14:textId="77777777" w:rsidR="005B4909" w:rsidRDefault="005B4909" w:rsidP="00160E63">
            <w:pPr>
              <w:pStyle w:val="NormalWeb"/>
              <w:spacing w:line="480" w:lineRule="auto"/>
            </w:pPr>
            <w:r>
              <w:t>2</w:t>
            </w:r>
          </w:p>
        </w:tc>
      </w:tr>
    </w:tbl>
    <w:p w14:paraId="2AE4272A" w14:textId="40A8FFB4" w:rsidR="008A3CBB" w:rsidRPr="00943F59" w:rsidRDefault="008A3CBB" w:rsidP="00141625">
      <w:pPr>
        <w:pStyle w:val="paragraph"/>
        <w:spacing w:before="0" w:beforeAutospacing="0" w:after="0" w:afterAutospacing="0"/>
        <w:ind w:left="720"/>
        <w:textAlignment w:val="baseline"/>
        <w:rPr>
          <w:sz w:val="20"/>
          <w:szCs w:val="20"/>
        </w:rPr>
      </w:pPr>
    </w:p>
    <w:p w14:paraId="0DBF3760" w14:textId="77777777" w:rsidR="008A3CBB" w:rsidRPr="00434B4E" w:rsidRDefault="008A3CBB" w:rsidP="008A3C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A3CBB" w:rsidRPr="00434B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BA4832"/>
    <w:multiLevelType w:val="multilevel"/>
    <w:tmpl w:val="DB94710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036455B8"/>
    <w:multiLevelType w:val="multilevel"/>
    <w:tmpl w:val="8CEE2EC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08BB167C"/>
    <w:multiLevelType w:val="multilevel"/>
    <w:tmpl w:val="862E0C3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9A14E8"/>
    <w:multiLevelType w:val="multilevel"/>
    <w:tmpl w:val="63C84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E921AF1"/>
    <w:multiLevelType w:val="multilevel"/>
    <w:tmpl w:val="A3FA55D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10E42B01"/>
    <w:multiLevelType w:val="multilevel"/>
    <w:tmpl w:val="EB54931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2E513FA"/>
    <w:multiLevelType w:val="multilevel"/>
    <w:tmpl w:val="28EEB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5EC3BB2"/>
    <w:multiLevelType w:val="multilevel"/>
    <w:tmpl w:val="BB70438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FC1726F"/>
    <w:multiLevelType w:val="hybridMultilevel"/>
    <w:tmpl w:val="3AAAEC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977F7B"/>
    <w:multiLevelType w:val="multilevel"/>
    <w:tmpl w:val="AD123B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143305A"/>
    <w:multiLevelType w:val="multilevel"/>
    <w:tmpl w:val="36909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9846E24"/>
    <w:multiLevelType w:val="multilevel"/>
    <w:tmpl w:val="421ED8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9A54C08"/>
    <w:multiLevelType w:val="multilevel"/>
    <w:tmpl w:val="45E83D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A1058C6"/>
    <w:multiLevelType w:val="multilevel"/>
    <w:tmpl w:val="C0A879C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359D05C1"/>
    <w:multiLevelType w:val="multilevel"/>
    <w:tmpl w:val="B88C8CD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" w15:restartNumberingAfterBreak="0">
    <w:nsid w:val="373A69E4"/>
    <w:multiLevelType w:val="multilevel"/>
    <w:tmpl w:val="4476F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7573FFB"/>
    <w:multiLevelType w:val="hybridMultilevel"/>
    <w:tmpl w:val="281C0C6E"/>
    <w:lvl w:ilvl="0" w:tplc="136085E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682329"/>
    <w:multiLevelType w:val="multilevel"/>
    <w:tmpl w:val="19BA711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" w15:restartNumberingAfterBreak="0">
    <w:nsid w:val="3A6752AC"/>
    <w:multiLevelType w:val="hybridMultilevel"/>
    <w:tmpl w:val="9AE863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A72629"/>
    <w:multiLevelType w:val="multilevel"/>
    <w:tmpl w:val="34CCEAA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DC86FD1"/>
    <w:multiLevelType w:val="multilevel"/>
    <w:tmpl w:val="C7660A0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1" w15:restartNumberingAfterBreak="0">
    <w:nsid w:val="3E0461EB"/>
    <w:multiLevelType w:val="multilevel"/>
    <w:tmpl w:val="9F40C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FAB38F7"/>
    <w:multiLevelType w:val="multilevel"/>
    <w:tmpl w:val="4404A56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5F04CE8"/>
    <w:multiLevelType w:val="multilevel"/>
    <w:tmpl w:val="6EB48CB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63A5C2C"/>
    <w:multiLevelType w:val="multilevel"/>
    <w:tmpl w:val="93B4CB1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5" w15:restartNumberingAfterBreak="0">
    <w:nsid w:val="46DF29AE"/>
    <w:multiLevelType w:val="hybridMultilevel"/>
    <w:tmpl w:val="546C4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E636FC"/>
    <w:multiLevelType w:val="multilevel"/>
    <w:tmpl w:val="2A60186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7CF1BA4"/>
    <w:multiLevelType w:val="multilevel"/>
    <w:tmpl w:val="5374F8A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8" w15:restartNumberingAfterBreak="0">
    <w:nsid w:val="4B9B2E90"/>
    <w:multiLevelType w:val="multilevel"/>
    <w:tmpl w:val="21C2534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9" w15:restartNumberingAfterBreak="0">
    <w:nsid w:val="4DFE46C0"/>
    <w:multiLevelType w:val="multilevel"/>
    <w:tmpl w:val="D42E8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530C278D"/>
    <w:multiLevelType w:val="multilevel"/>
    <w:tmpl w:val="28C6798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1" w15:restartNumberingAfterBreak="0">
    <w:nsid w:val="53ED7405"/>
    <w:multiLevelType w:val="multilevel"/>
    <w:tmpl w:val="79B4949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2" w15:restartNumberingAfterBreak="0">
    <w:nsid w:val="553C2C4B"/>
    <w:multiLevelType w:val="multilevel"/>
    <w:tmpl w:val="F830EE4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C783C9E"/>
    <w:multiLevelType w:val="multilevel"/>
    <w:tmpl w:val="7664403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4" w15:restartNumberingAfterBreak="0">
    <w:nsid w:val="660E665E"/>
    <w:multiLevelType w:val="multilevel"/>
    <w:tmpl w:val="CEC02DD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6865D2D"/>
    <w:multiLevelType w:val="multilevel"/>
    <w:tmpl w:val="8ECEF2B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6" w15:restartNumberingAfterBreak="0">
    <w:nsid w:val="68DE5949"/>
    <w:multiLevelType w:val="multilevel"/>
    <w:tmpl w:val="2C8089E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7" w15:restartNumberingAfterBreak="0">
    <w:nsid w:val="69A82184"/>
    <w:multiLevelType w:val="multilevel"/>
    <w:tmpl w:val="0A968E0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8" w15:restartNumberingAfterBreak="0">
    <w:nsid w:val="6CD27C65"/>
    <w:multiLevelType w:val="multilevel"/>
    <w:tmpl w:val="EACA0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6D1B0623"/>
    <w:multiLevelType w:val="multilevel"/>
    <w:tmpl w:val="249CDB3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0" w15:restartNumberingAfterBreak="0">
    <w:nsid w:val="6D3E32ED"/>
    <w:multiLevelType w:val="multilevel"/>
    <w:tmpl w:val="B6EAA58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1" w15:restartNumberingAfterBreak="0">
    <w:nsid w:val="6F9566ED"/>
    <w:multiLevelType w:val="multilevel"/>
    <w:tmpl w:val="9BAA5B4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2" w15:restartNumberingAfterBreak="0">
    <w:nsid w:val="750C0B8D"/>
    <w:multiLevelType w:val="hybridMultilevel"/>
    <w:tmpl w:val="5204DF2E"/>
    <w:lvl w:ilvl="0" w:tplc="AAD6644C">
      <w:start w:val="2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  <w:color w:val="333333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5493109"/>
    <w:multiLevelType w:val="hybridMultilevel"/>
    <w:tmpl w:val="BFA24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61A1865"/>
    <w:multiLevelType w:val="multilevel"/>
    <w:tmpl w:val="455664F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5" w15:restartNumberingAfterBreak="0">
    <w:nsid w:val="7FF362F1"/>
    <w:multiLevelType w:val="multilevel"/>
    <w:tmpl w:val="2BB4009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7659673">
    <w:abstractNumId w:val="23"/>
  </w:num>
  <w:num w:numId="2" w16cid:durableId="2125801914">
    <w:abstractNumId w:val="6"/>
  </w:num>
  <w:num w:numId="3" w16cid:durableId="2029476624">
    <w:abstractNumId w:val="29"/>
  </w:num>
  <w:num w:numId="4" w16cid:durableId="1053113600">
    <w:abstractNumId w:val="22"/>
  </w:num>
  <w:num w:numId="5" w16cid:durableId="1691292506">
    <w:abstractNumId w:val="10"/>
  </w:num>
  <w:num w:numId="6" w16cid:durableId="472479502">
    <w:abstractNumId w:val="21"/>
  </w:num>
  <w:num w:numId="7" w16cid:durableId="919365938">
    <w:abstractNumId w:val="7"/>
  </w:num>
  <w:num w:numId="8" w16cid:durableId="1769499433">
    <w:abstractNumId w:val="5"/>
  </w:num>
  <w:num w:numId="9" w16cid:durableId="1100905058">
    <w:abstractNumId w:val="11"/>
  </w:num>
  <w:num w:numId="10" w16cid:durableId="1679035554">
    <w:abstractNumId w:val="9"/>
  </w:num>
  <w:num w:numId="11" w16cid:durableId="1714302568">
    <w:abstractNumId w:val="19"/>
  </w:num>
  <w:num w:numId="12" w16cid:durableId="2067146452">
    <w:abstractNumId w:val="16"/>
  </w:num>
  <w:num w:numId="13" w16cid:durableId="1325400870">
    <w:abstractNumId w:val="15"/>
  </w:num>
  <w:num w:numId="14" w16cid:durableId="79570665">
    <w:abstractNumId w:val="42"/>
  </w:num>
  <w:num w:numId="15" w16cid:durableId="1610696810">
    <w:abstractNumId w:val="12"/>
  </w:num>
  <w:num w:numId="16" w16cid:durableId="1603492183">
    <w:abstractNumId w:val="3"/>
  </w:num>
  <w:num w:numId="17" w16cid:durableId="486213095">
    <w:abstractNumId w:val="25"/>
  </w:num>
  <w:num w:numId="18" w16cid:durableId="680397955">
    <w:abstractNumId w:val="38"/>
  </w:num>
  <w:num w:numId="19" w16cid:durableId="523062236">
    <w:abstractNumId w:val="18"/>
  </w:num>
  <w:num w:numId="20" w16cid:durableId="40205117">
    <w:abstractNumId w:val="8"/>
  </w:num>
  <w:num w:numId="21" w16cid:durableId="436801916">
    <w:abstractNumId w:val="31"/>
  </w:num>
  <w:num w:numId="22" w16cid:durableId="2008826433">
    <w:abstractNumId w:val="40"/>
  </w:num>
  <w:num w:numId="23" w16cid:durableId="76365090">
    <w:abstractNumId w:val="28"/>
  </w:num>
  <w:num w:numId="24" w16cid:durableId="109470255">
    <w:abstractNumId w:val="14"/>
  </w:num>
  <w:num w:numId="25" w16cid:durableId="2044284583">
    <w:abstractNumId w:val="17"/>
  </w:num>
  <w:num w:numId="26" w16cid:durableId="653218204">
    <w:abstractNumId w:val="37"/>
  </w:num>
  <w:num w:numId="27" w16cid:durableId="535892696">
    <w:abstractNumId w:val="24"/>
  </w:num>
  <w:num w:numId="28" w16cid:durableId="475614044">
    <w:abstractNumId w:val="41"/>
  </w:num>
  <w:num w:numId="29" w16cid:durableId="992872923">
    <w:abstractNumId w:val="44"/>
  </w:num>
  <w:num w:numId="30" w16cid:durableId="1204441413">
    <w:abstractNumId w:val="1"/>
  </w:num>
  <w:num w:numId="31" w16cid:durableId="2052143036">
    <w:abstractNumId w:val="39"/>
  </w:num>
  <w:num w:numId="32" w16cid:durableId="1429229445">
    <w:abstractNumId w:val="13"/>
  </w:num>
  <w:num w:numId="33" w16cid:durableId="1724712512">
    <w:abstractNumId w:val="36"/>
  </w:num>
  <w:num w:numId="34" w16cid:durableId="2081096695">
    <w:abstractNumId w:val="30"/>
  </w:num>
  <w:num w:numId="35" w16cid:durableId="981620867">
    <w:abstractNumId w:val="32"/>
  </w:num>
  <w:num w:numId="36" w16cid:durableId="1840926770">
    <w:abstractNumId w:val="33"/>
  </w:num>
  <w:num w:numId="37" w16cid:durableId="1619408309">
    <w:abstractNumId w:val="2"/>
  </w:num>
  <w:num w:numId="38" w16cid:durableId="274941984">
    <w:abstractNumId w:val="35"/>
  </w:num>
  <w:num w:numId="39" w16cid:durableId="744038613">
    <w:abstractNumId w:val="45"/>
  </w:num>
  <w:num w:numId="40" w16cid:durableId="1376848820">
    <w:abstractNumId w:val="4"/>
  </w:num>
  <w:num w:numId="41" w16cid:durableId="698121049">
    <w:abstractNumId w:val="34"/>
  </w:num>
  <w:num w:numId="42" w16cid:durableId="1438719969">
    <w:abstractNumId w:val="0"/>
  </w:num>
  <w:num w:numId="43" w16cid:durableId="740372193">
    <w:abstractNumId w:val="26"/>
  </w:num>
  <w:num w:numId="44" w16cid:durableId="673992092">
    <w:abstractNumId w:val="20"/>
  </w:num>
  <w:num w:numId="45" w16cid:durableId="297153188">
    <w:abstractNumId w:val="27"/>
  </w:num>
  <w:num w:numId="46" w16cid:durableId="1960332419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CBB"/>
    <w:rsid w:val="00003D51"/>
    <w:rsid w:val="0000427C"/>
    <w:rsid w:val="0001508B"/>
    <w:rsid w:val="00016361"/>
    <w:rsid w:val="00017BC3"/>
    <w:rsid w:val="00020343"/>
    <w:rsid w:val="0002097F"/>
    <w:rsid w:val="00022257"/>
    <w:rsid w:val="00022A4C"/>
    <w:rsid w:val="000254F1"/>
    <w:rsid w:val="000271F2"/>
    <w:rsid w:val="00032597"/>
    <w:rsid w:val="00033CC0"/>
    <w:rsid w:val="00034D45"/>
    <w:rsid w:val="00035205"/>
    <w:rsid w:val="00041C12"/>
    <w:rsid w:val="00044429"/>
    <w:rsid w:val="00046470"/>
    <w:rsid w:val="000510D7"/>
    <w:rsid w:val="0005199F"/>
    <w:rsid w:val="000533FB"/>
    <w:rsid w:val="00053B2C"/>
    <w:rsid w:val="0005513E"/>
    <w:rsid w:val="00072901"/>
    <w:rsid w:val="00072E09"/>
    <w:rsid w:val="00073BC4"/>
    <w:rsid w:val="000747A7"/>
    <w:rsid w:val="00080821"/>
    <w:rsid w:val="00081CCB"/>
    <w:rsid w:val="000841E5"/>
    <w:rsid w:val="00085876"/>
    <w:rsid w:val="000905F6"/>
    <w:rsid w:val="00092C8E"/>
    <w:rsid w:val="00096A94"/>
    <w:rsid w:val="00096A9A"/>
    <w:rsid w:val="000A4762"/>
    <w:rsid w:val="000A7E54"/>
    <w:rsid w:val="000B05DE"/>
    <w:rsid w:val="000B5D3C"/>
    <w:rsid w:val="000C1C60"/>
    <w:rsid w:val="000C7629"/>
    <w:rsid w:val="000D2E04"/>
    <w:rsid w:val="000D6F94"/>
    <w:rsid w:val="000D7B20"/>
    <w:rsid w:val="000E46DC"/>
    <w:rsid w:val="000E5AA1"/>
    <w:rsid w:val="000E7D6E"/>
    <w:rsid w:val="00101970"/>
    <w:rsid w:val="00104828"/>
    <w:rsid w:val="00115426"/>
    <w:rsid w:val="001256A5"/>
    <w:rsid w:val="00127520"/>
    <w:rsid w:val="00132D85"/>
    <w:rsid w:val="0013308F"/>
    <w:rsid w:val="00134FE1"/>
    <w:rsid w:val="00137AA0"/>
    <w:rsid w:val="00140EE1"/>
    <w:rsid w:val="00141625"/>
    <w:rsid w:val="00141F6A"/>
    <w:rsid w:val="00143973"/>
    <w:rsid w:val="00150574"/>
    <w:rsid w:val="00152118"/>
    <w:rsid w:val="00152494"/>
    <w:rsid w:val="00152829"/>
    <w:rsid w:val="001541AA"/>
    <w:rsid w:val="00154A99"/>
    <w:rsid w:val="00156FCA"/>
    <w:rsid w:val="00157E2D"/>
    <w:rsid w:val="00161484"/>
    <w:rsid w:val="00161755"/>
    <w:rsid w:val="00170973"/>
    <w:rsid w:val="00173B62"/>
    <w:rsid w:val="00177AD4"/>
    <w:rsid w:val="00182EE0"/>
    <w:rsid w:val="001904E4"/>
    <w:rsid w:val="00190AC4"/>
    <w:rsid w:val="00193FA4"/>
    <w:rsid w:val="00194C23"/>
    <w:rsid w:val="001954F8"/>
    <w:rsid w:val="00197C9C"/>
    <w:rsid w:val="001A0E42"/>
    <w:rsid w:val="001A1721"/>
    <w:rsid w:val="001A172A"/>
    <w:rsid w:val="001A2D90"/>
    <w:rsid w:val="001A41DB"/>
    <w:rsid w:val="001A7538"/>
    <w:rsid w:val="001A7FE3"/>
    <w:rsid w:val="001B1FD3"/>
    <w:rsid w:val="001B2D68"/>
    <w:rsid w:val="001B64B5"/>
    <w:rsid w:val="001C29BB"/>
    <w:rsid w:val="001C3139"/>
    <w:rsid w:val="001C4CD7"/>
    <w:rsid w:val="001C5596"/>
    <w:rsid w:val="001C5ED5"/>
    <w:rsid w:val="001D06D2"/>
    <w:rsid w:val="001D5E0D"/>
    <w:rsid w:val="001D5F99"/>
    <w:rsid w:val="001D6365"/>
    <w:rsid w:val="001E1218"/>
    <w:rsid w:val="001E34B2"/>
    <w:rsid w:val="001F190B"/>
    <w:rsid w:val="001F7754"/>
    <w:rsid w:val="001F7968"/>
    <w:rsid w:val="001F7B42"/>
    <w:rsid w:val="00204924"/>
    <w:rsid w:val="00205F95"/>
    <w:rsid w:val="0021092B"/>
    <w:rsid w:val="00210C1F"/>
    <w:rsid w:val="00210F36"/>
    <w:rsid w:val="002162D2"/>
    <w:rsid w:val="00216552"/>
    <w:rsid w:val="002249F3"/>
    <w:rsid w:val="00225019"/>
    <w:rsid w:val="002269EA"/>
    <w:rsid w:val="00231D39"/>
    <w:rsid w:val="00232856"/>
    <w:rsid w:val="002344AA"/>
    <w:rsid w:val="00237D8F"/>
    <w:rsid w:val="0024368A"/>
    <w:rsid w:val="00243B0A"/>
    <w:rsid w:val="00246F6F"/>
    <w:rsid w:val="00247D9B"/>
    <w:rsid w:val="002538EB"/>
    <w:rsid w:val="00255CC7"/>
    <w:rsid w:val="00260EC0"/>
    <w:rsid w:val="002640FE"/>
    <w:rsid w:val="0026657D"/>
    <w:rsid w:val="00267CCC"/>
    <w:rsid w:val="00270E69"/>
    <w:rsid w:val="00273D96"/>
    <w:rsid w:val="00275AF3"/>
    <w:rsid w:val="002847BA"/>
    <w:rsid w:val="00285F32"/>
    <w:rsid w:val="00285F57"/>
    <w:rsid w:val="0028650A"/>
    <w:rsid w:val="00287899"/>
    <w:rsid w:val="00295A4A"/>
    <w:rsid w:val="002A2D91"/>
    <w:rsid w:val="002A7E66"/>
    <w:rsid w:val="002B1EAC"/>
    <w:rsid w:val="002B4071"/>
    <w:rsid w:val="002B6BF4"/>
    <w:rsid w:val="002B7964"/>
    <w:rsid w:val="002C071C"/>
    <w:rsid w:val="002C2EDD"/>
    <w:rsid w:val="002C5E5C"/>
    <w:rsid w:val="002D0684"/>
    <w:rsid w:val="002E1459"/>
    <w:rsid w:val="002E2871"/>
    <w:rsid w:val="002E29DB"/>
    <w:rsid w:val="002E2F8D"/>
    <w:rsid w:val="002E5B9E"/>
    <w:rsid w:val="002E6BA1"/>
    <w:rsid w:val="002E7BAF"/>
    <w:rsid w:val="002F329E"/>
    <w:rsid w:val="002F5A96"/>
    <w:rsid w:val="002F6F2D"/>
    <w:rsid w:val="00307D6F"/>
    <w:rsid w:val="0031292A"/>
    <w:rsid w:val="003176A3"/>
    <w:rsid w:val="0032053E"/>
    <w:rsid w:val="00326CEE"/>
    <w:rsid w:val="00331190"/>
    <w:rsid w:val="00335A9B"/>
    <w:rsid w:val="00336528"/>
    <w:rsid w:val="00337D45"/>
    <w:rsid w:val="00340E6C"/>
    <w:rsid w:val="00341C48"/>
    <w:rsid w:val="0034289E"/>
    <w:rsid w:val="0034512D"/>
    <w:rsid w:val="00352879"/>
    <w:rsid w:val="00357857"/>
    <w:rsid w:val="0036308A"/>
    <w:rsid w:val="00364171"/>
    <w:rsid w:val="00370794"/>
    <w:rsid w:val="00377091"/>
    <w:rsid w:val="00377687"/>
    <w:rsid w:val="00377BEF"/>
    <w:rsid w:val="00380929"/>
    <w:rsid w:val="00382C23"/>
    <w:rsid w:val="003903E9"/>
    <w:rsid w:val="003915A4"/>
    <w:rsid w:val="00393428"/>
    <w:rsid w:val="00395EB5"/>
    <w:rsid w:val="00395FF3"/>
    <w:rsid w:val="003A20DD"/>
    <w:rsid w:val="003A2B88"/>
    <w:rsid w:val="003A72B5"/>
    <w:rsid w:val="003B2400"/>
    <w:rsid w:val="003B2C9B"/>
    <w:rsid w:val="003B4BF8"/>
    <w:rsid w:val="003C0289"/>
    <w:rsid w:val="003C095E"/>
    <w:rsid w:val="003C0BBD"/>
    <w:rsid w:val="003C16F6"/>
    <w:rsid w:val="003C171C"/>
    <w:rsid w:val="003C2503"/>
    <w:rsid w:val="003C4CED"/>
    <w:rsid w:val="003C5064"/>
    <w:rsid w:val="003C5C1D"/>
    <w:rsid w:val="003D0E4B"/>
    <w:rsid w:val="003D120A"/>
    <w:rsid w:val="003D2315"/>
    <w:rsid w:val="003D3053"/>
    <w:rsid w:val="003D5295"/>
    <w:rsid w:val="003E181E"/>
    <w:rsid w:val="003E22CA"/>
    <w:rsid w:val="003E2E43"/>
    <w:rsid w:val="003E6D12"/>
    <w:rsid w:val="003F186D"/>
    <w:rsid w:val="003F25B4"/>
    <w:rsid w:val="003F395B"/>
    <w:rsid w:val="003F47A6"/>
    <w:rsid w:val="003F611C"/>
    <w:rsid w:val="00400286"/>
    <w:rsid w:val="00401E89"/>
    <w:rsid w:val="00401F5E"/>
    <w:rsid w:val="00404FA1"/>
    <w:rsid w:val="00407FA1"/>
    <w:rsid w:val="00410194"/>
    <w:rsid w:val="004107CE"/>
    <w:rsid w:val="004125BF"/>
    <w:rsid w:val="00412B5C"/>
    <w:rsid w:val="0041485E"/>
    <w:rsid w:val="00415ADB"/>
    <w:rsid w:val="00416894"/>
    <w:rsid w:val="00425282"/>
    <w:rsid w:val="0042611D"/>
    <w:rsid w:val="0042665B"/>
    <w:rsid w:val="0043157D"/>
    <w:rsid w:val="00431D91"/>
    <w:rsid w:val="00436F93"/>
    <w:rsid w:val="00437CC7"/>
    <w:rsid w:val="00443282"/>
    <w:rsid w:val="0044572A"/>
    <w:rsid w:val="00447579"/>
    <w:rsid w:val="00451485"/>
    <w:rsid w:val="00451BD9"/>
    <w:rsid w:val="0045389A"/>
    <w:rsid w:val="0046557A"/>
    <w:rsid w:val="0046797A"/>
    <w:rsid w:val="00467A96"/>
    <w:rsid w:val="00467D78"/>
    <w:rsid w:val="00472EA9"/>
    <w:rsid w:val="00473F4E"/>
    <w:rsid w:val="00477A9E"/>
    <w:rsid w:val="0048149E"/>
    <w:rsid w:val="00486CC2"/>
    <w:rsid w:val="004923BC"/>
    <w:rsid w:val="00492533"/>
    <w:rsid w:val="0049572A"/>
    <w:rsid w:val="00495A1A"/>
    <w:rsid w:val="004A029E"/>
    <w:rsid w:val="004A272A"/>
    <w:rsid w:val="004A4B66"/>
    <w:rsid w:val="004A51D0"/>
    <w:rsid w:val="004C733D"/>
    <w:rsid w:val="004D0029"/>
    <w:rsid w:val="004D1339"/>
    <w:rsid w:val="004D324E"/>
    <w:rsid w:val="004D4200"/>
    <w:rsid w:val="004D55C0"/>
    <w:rsid w:val="004D5BEC"/>
    <w:rsid w:val="004E53A1"/>
    <w:rsid w:val="004E71FB"/>
    <w:rsid w:val="004E7469"/>
    <w:rsid w:val="004E7E39"/>
    <w:rsid w:val="004F0AA7"/>
    <w:rsid w:val="004F1A09"/>
    <w:rsid w:val="004F1AB1"/>
    <w:rsid w:val="004F1C4A"/>
    <w:rsid w:val="004F3D4A"/>
    <w:rsid w:val="004F5D81"/>
    <w:rsid w:val="00501D1F"/>
    <w:rsid w:val="005034A0"/>
    <w:rsid w:val="005134F2"/>
    <w:rsid w:val="00515825"/>
    <w:rsid w:val="005311B5"/>
    <w:rsid w:val="00534D36"/>
    <w:rsid w:val="005350F8"/>
    <w:rsid w:val="00536492"/>
    <w:rsid w:val="00541713"/>
    <w:rsid w:val="0054282F"/>
    <w:rsid w:val="005500B5"/>
    <w:rsid w:val="005520F6"/>
    <w:rsid w:val="005527BF"/>
    <w:rsid w:val="005551DB"/>
    <w:rsid w:val="005643EB"/>
    <w:rsid w:val="00572F5C"/>
    <w:rsid w:val="00574777"/>
    <w:rsid w:val="00577A39"/>
    <w:rsid w:val="00580E89"/>
    <w:rsid w:val="00585668"/>
    <w:rsid w:val="00590660"/>
    <w:rsid w:val="00596378"/>
    <w:rsid w:val="005A4FF0"/>
    <w:rsid w:val="005A631A"/>
    <w:rsid w:val="005A667A"/>
    <w:rsid w:val="005A79C0"/>
    <w:rsid w:val="005B4845"/>
    <w:rsid w:val="005B4909"/>
    <w:rsid w:val="005B5E0D"/>
    <w:rsid w:val="005D3B82"/>
    <w:rsid w:val="005D4601"/>
    <w:rsid w:val="005E05AB"/>
    <w:rsid w:val="005E5C9F"/>
    <w:rsid w:val="005E6549"/>
    <w:rsid w:val="005F0AE4"/>
    <w:rsid w:val="005F4D4C"/>
    <w:rsid w:val="005F7AFA"/>
    <w:rsid w:val="00603E33"/>
    <w:rsid w:val="006150DE"/>
    <w:rsid w:val="00616E72"/>
    <w:rsid w:val="0062390C"/>
    <w:rsid w:val="00625CE4"/>
    <w:rsid w:val="006319B1"/>
    <w:rsid w:val="00633E2B"/>
    <w:rsid w:val="006368B2"/>
    <w:rsid w:val="00644F67"/>
    <w:rsid w:val="00645552"/>
    <w:rsid w:val="006545CD"/>
    <w:rsid w:val="00654A2B"/>
    <w:rsid w:val="0065507E"/>
    <w:rsid w:val="0067023E"/>
    <w:rsid w:val="00670638"/>
    <w:rsid w:val="00670681"/>
    <w:rsid w:val="00676E70"/>
    <w:rsid w:val="00677551"/>
    <w:rsid w:val="006809C9"/>
    <w:rsid w:val="00681A46"/>
    <w:rsid w:val="006840CB"/>
    <w:rsid w:val="00684CED"/>
    <w:rsid w:val="00685022"/>
    <w:rsid w:val="00686AA8"/>
    <w:rsid w:val="006870E7"/>
    <w:rsid w:val="006B62F3"/>
    <w:rsid w:val="006B79B3"/>
    <w:rsid w:val="006C36A2"/>
    <w:rsid w:val="006C3ABE"/>
    <w:rsid w:val="006C4C63"/>
    <w:rsid w:val="006C56D9"/>
    <w:rsid w:val="006C7640"/>
    <w:rsid w:val="006D0E07"/>
    <w:rsid w:val="006D2508"/>
    <w:rsid w:val="006D351F"/>
    <w:rsid w:val="006D47BD"/>
    <w:rsid w:val="006D7020"/>
    <w:rsid w:val="006E17F3"/>
    <w:rsid w:val="006E3629"/>
    <w:rsid w:val="006E58CD"/>
    <w:rsid w:val="006E7D89"/>
    <w:rsid w:val="006F357B"/>
    <w:rsid w:val="006F79B3"/>
    <w:rsid w:val="0070066A"/>
    <w:rsid w:val="00703B5A"/>
    <w:rsid w:val="007040AA"/>
    <w:rsid w:val="00706E4E"/>
    <w:rsid w:val="007079A2"/>
    <w:rsid w:val="00710999"/>
    <w:rsid w:val="00715D1F"/>
    <w:rsid w:val="007204E1"/>
    <w:rsid w:val="0072662D"/>
    <w:rsid w:val="007304DA"/>
    <w:rsid w:val="007315A0"/>
    <w:rsid w:val="00740C4E"/>
    <w:rsid w:val="00741971"/>
    <w:rsid w:val="00741975"/>
    <w:rsid w:val="00745777"/>
    <w:rsid w:val="00747E9A"/>
    <w:rsid w:val="00753072"/>
    <w:rsid w:val="00754B15"/>
    <w:rsid w:val="007574FE"/>
    <w:rsid w:val="00757F8E"/>
    <w:rsid w:val="007635AD"/>
    <w:rsid w:val="00764351"/>
    <w:rsid w:val="0077026F"/>
    <w:rsid w:val="00772E64"/>
    <w:rsid w:val="007734CF"/>
    <w:rsid w:val="0077519E"/>
    <w:rsid w:val="0077717B"/>
    <w:rsid w:val="00782826"/>
    <w:rsid w:val="00782875"/>
    <w:rsid w:val="00786520"/>
    <w:rsid w:val="00793E0C"/>
    <w:rsid w:val="007A0433"/>
    <w:rsid w:val="007A0DE3"/>
    <w:rsid w:val="007A215B"/>
    <w:rsid w:val="007A4D9E"/>
    <w:rsid w:val="007A4E18"/>
    <w:rsid w:val="007A64F0"/>
    <w:rsid w:val="007B0B5B"/>
    <w:rsid w:val="007B36AC"/>
    <w:rsid w:val="007B6116"/>
    <w:rsid w:val="007C551D"/>
    <w:rsid w:val="007C7112"/>
    <w:rsid w:val="007D7A15"/>
    <w:rsid w:val="007E1E5F"/>
    <w:rsid w:val="007E1F6C"/>
    <w:rsid w:val="007E2F17"/>
    <w:rsid w:val="007F04B4"/>
    <w:rsid w:val="007F2540"/>
    <w:rsid w:val="007F6E5F"/>
    <w:rsid w:val="007F7CA7"/>
    <w:rsid w:val="00801104"/>
    <w:rsid w:val="00811178"/>
    <w:rsid w:val="00812291"/>
    <w:rsid w:val="0081263C"/>
    <w:rsid w:val="00815281"/>
    <w:rsid w:val="00817E4E"/>
    <w:rsid w:val="00820E60"/>
    <w:rsid w:val="008228FC"/>
    <w:rsid w:val="00823505"/>
    <w:rsid w:val="00826B1D"/>
    <w:rsid w:val="00830446"/>
    <w:rsid w:val="00833FD3"/>
    <w:rsid w:val="00834DD0"/>
    <w:rsid w:val="008374C2"/>
    <w:rsid w:val="00841FF6"/>
    <w:rsid w:val="00842D58"/>
    <w:rsid w:val="0084577B"/>
    <w:rsid w:val="00845DB2"/>
    <w:rsid w:val="0085222F"/>
    <w:rsid w:val="00855B88"/>
    <w:rsid w:val="0086043E"/>
    <w:rsid w:val="008614B0"/>
    <w:rsid w:val="00861FD0"/>
    <w:rsid w:val="008643CF"/>
    <w:rsid w:val="00864A8E"/>
    <w:rsid w:val="008736E8"/>
    <w:rsid w:val="00877142"/>
    <w:rsid w:val="008821C5"/>
    <w:rsid w:val="00882F86"/>
    <w:rsid w:val="00887FD5"/>
    <w:rsid w:val="008905B6"/>
    <w:rsid w:val="00891903"/>
    <w:rsid w:val="00892EAA"/>
    <w:rsid w:val="00893474"/>
    <w:rsid w:val="00894EC6"/>
    <w:rsid w:val="00897D68"/>
    <w:rsid w:val="008A0299"/>
    <w:rsid w:val="008A238E"/>
    <w:rsid w:val="008A374E"/>
    <w:rsid w:val="008A3CBB"/>
    <w:rsid w:val="008A5222"/>
    <w:rsid w:val="008B4A5D"/>
    <w:rsid w:val="008C2FBA"/>
    <w:rsid w:val="008C529F"/>
    <w:rsid w:val="008C599D"/>
    <w:rsid w:val="008C7FCE"/>
    <w:rsid w:val="008D129B"/>
    <w:rsid w:val="008D1E03"/>
    <w:rsid w:val="008D6314"/>
    <w:rsid w:val="008D7E9C"/>
    <w:rsid w:val="008E2D45"/>
    <w:rsid w:val="008E7C09"/>
    <w:rsid w:val="008E7FB0"/>
    <w:rsid w:val="008F3C27"/>
    <w:rsid w:val="00906D06"/>
    <w:rsid w:val="009101DC"/>
    <w:rsid w:val="00914998"/>
    <w:rsid w:val="00915B29"/>
    <w:rsid w:val="00921B6E"/>
    <w:rsid w:val="009256ED"/>
    <w:rsid w:val="009341A6"/>
    <w:rsid w:val="0093653B"/>
    <w:rsid w:val="009369F1"/>
    <w:rsid w:val="00943F3E"/>
    <w:rsid w:val="009462A0"/>
    <w:rsid w:val="00950693"/>
    <w:rsid w:val="0095325E"/>
    <w:rsid w:val="00953276"/>
    <w:rsid w:val="00961405"/>
    <w:rsid w:val="00961F15"/>
    <w:rsid w:val="00963E12"/>
    <w:rsid w:val="00966F85"/>
    <w:rsid w:val="00982E9E"/>
    <w:rsid w:val="00986A2C"/>
    <w:rsid w:val="00987275"/>
    <w:rsid w:val="009937D2"/>
    <w:rsid w:val="00995563"/>
    <w:rsid w:val="009A2965"/>
    <w:rsid w:val="009A2FDF"/>
    <w:rsid w:val="009A4DBA"/>
    <w:rsid w:val="009A6F1B"/>
    <w:rsid w:val="009B0189"/>
    <w:rsid w:val="009B2049"/>
    <w:rsid w:val="009B4278"/>
    <w:rsid w:val="009C5687"/>
    <w:rsid w:val="009C7D59"/>
    <w:rsid w:val="009D364B"/>
    <w:rsid w:val="009D3828"/>
    <w:rsid w:val="009D601B"/>
    <w:rsid w:val="009D6A25"/>
    <w:rsid w:val="009E135E"/>
    <w:rsid w:val="009E2D44"/>
    <w:rsid w:val="009F0EE5"/>
    <w:rsid w:val="009F4294"/>
    <w:rsid w:val="009F55AE"/>
    <w:rsid w:val="009F56AB"/>
    <w:rsid w:val="009F5958"/>
    <w:rsid w:val="00A0303E"/>
    <w:rsid w:val="00A05069"/>
    <w:rsid w:val="00A06334"/>
    <w:rsid w:val="00A1008B"/>
    <w:rsid w:val="00A10921"/>
    <w:rsid w:val="00A140FC"/>
    <w:rsid w:val="00A168C1"/>
    <w:rsid w:val="00A20429"/>
    <w:rsid w:val="00A23184"/>
    <w:rsid w:val="00A320DC"/>
    <w:rsid w:val="00A421AC"/>
    <w:rsid w:val="00A476EC"/>
    <w:rsid w:val="00A50410"/>
    <w:rsid w:val="00A55117"/>
    <w:rsid w:val="00A70D1B"/>
    <w:rsid w:val="00A71E55"/>
    <w:rsid w:val="00A84976"/>
    <w:rsid w:val="00A87492"/>
    <w:rsid w:val="00A92EEA"/>
    <w:rsid w:val="00A93772"/>
    <w:rsid w:val="00A956EE"/>
    <w:rsid w:val="00A96E8F"/>
    <w:rsid w:val="00A974AB"/>
    <w:rsid w:val="00AA04B8"/>
    <w:rsid w:val="00AA3096"/>
    <w:rsid w:val="00AA75D1"/>
    <w:rsid w:val="00AB35BC"/>
    <w:rsid w:val="00AB3E89"/>
    <w:rsid w:val="00AB5FB7"/>
    <w:rsid w:val="00AC28A0"/>
    <w:rsid w:val="00AD16F5"/>
    <w:rsid w:val="00AD17DA"/>
    <w:rsid w:val="00AD2672"/>
    <w:rsid w:val="00AD353D"/>
    <w:rsid w:val="00AE176E"/>
    <w:rsid w:val="00AE3C96"/>
    <w:rsid w:val="00AE6432"/>
    <w:rsid w:val="00AE6579"/>
    <w:rsid w:val="00AE6AF8"/>
    <w:rsid w:val="00B01308"/>
    <w:rsid w:val="00B07D9E"/>
    <w:rsid w:val="00B1167F"/>
    <w:rsid w:val="00B122AF"/>
    <w:rsid w:val="00B1258E"/>
    <w:rsid w:val="00B14A7E"/>
    <w:rsid w:val="00B16F6C"/>
    <w:rsid w:val="00B23D5C"/>
    <w:rsid w:val="00B271D5"/>
    <w:rsid w:val="00B3028B"/>
    <w:rsid w:val="00B317CC"/>
    <w:rsid w:val="00B42F29"/>
    <w:rsid w:val="00B51618"/>
    <w:rsid w:val="00B5176C"/>
    <w:rsid w:val="00B60679"/>
    <w:rsid w:val="00B6330E"/>
    <w:rsid w:val="00B64DF3"/>
    <w:rsid w:val="00B730D1"/>
    <w:rsid w:val="00B73C05"/>
    <w:rsid w:val="00B73C2B"/>
    <w:rsid w:val="00B75191"/>
    <w:rsid w:val="00B849CD"/>
    <w:rsid w:val="00B86B62"/>
    <w:rsid w:val="00B94E57"/>
    <w:rsid w:val="00B95E3F"/>
    <w:rsid w:val="00BA141A"/>
    <w:rsid w:val="00BA2532"/>
    <w:rsid w:val="00BA2DDA"/>
    <w:rsid w:val="00BA3A32"/>
    <w:rsid w:val="00BC26B2"/>
    <w:rsid w:val="00BC4B9B"/>
    <w:rsid w:val="00BC5C74"/>
    <w:rsid w:val="00BD120E"/>
    <w:rsid w:val="00BD1CB4"/>
    <w:rsid w:val="00BD45A3"/>
    <w:rsid w:val="00BD4D45"/>
    <w:rsid w:val="00BE08B2"/>
    <w:rsid w:val="00BE0C17"/>
    <w:rsid w:val="00BE4923"/>
    <w:rsid w:val="00BE5371"/>
    <w:rsid w:val="00BE6B2C"/>
    <w:rsid w:val="00BF147B"/>
    <w:rsid w:val="00BF2290"/>
    <w:rsid w:val="00BF4566"/>
    <w:rsid w:val="00BF7094"/>
    <w:rsid w:val="00BF7931"/>
    <w:rsid w:val="00C03242"/>
    <w:rsid w:val="00C077BE"/>
    <w:rsid w:val="00C10F07"/>
    <w:rsid w:val="00C164D7"/>
    <w:rsid w:val="00C17FEF"/>
    <w:rsid w:val="00C20D1F"/>
    <w:rsid w:val="00C21BF0"/>
    <w:rsid w:val="00C2227D"/>
    <w:rsid w:val="00C30F39"/>
    <w:rsid w:val="00C317A1"/>
    <w:rsid w:val="00C333DD"/>
    <w:rsid w:val="00C366AD"/>
    <w:rsid w:val="00C41FA0"/>
    <w:rsid w:val="00C42E2F"/>
    <w:rsid w:val="00C44065"/>
    <w:rsid w:val="00C4678C"/>
    <w:rsid w:val="00C46A13"/>
    <w:rsid w:val="00C47016"/>
    <w:rsid w:val="00C473A3"/>
    <w:rsid w:val="00C47F29"/>
    <w:rsid w:val="00C50F7A"/>
    <w:rsid w:val="00C53278"/>
    <w:rsid w:val="00C607D5"/>
    <w:rsid w:val="00C61218"/>
    <w:rsid w:val="00C6249C"/>
    <w:rsid w:val="00C657AA"/>
    <w:rsid w:val="00C70485"/>
    <w:rsid w:val="00C7173F"/>
    <w:rsid w:val="00C722DE"/>
    <w:rsid w:val="00C72F26"/>
    <w:rsid w:val="00C73995"/>
    <w:rsid w:val="00C7500C"/>
    <w:rsid w:val="00C77A55"/>
    <w:rsid w:val="00C81844"/>
    <w:rsid w:val="00C819E3"/>
    <w:rsid w:val="00C82E4D"/>
    <w:rsid w:val="00C90806"/>
    <w:rsid w:val="00C937F1"/>
    <w:rsid w:val="00C94B81"/>
    <w:rsid w:val="00C9664D"/>
    <w:rsid w:val="00CA0896"/>
    <w:rsid w:val="00CA400A"/>
    <w:rsid w:val="00CB0755"/>
    <w:rsid w:val="00CB1950"/>
    <w:rsid w:val="00CB3997"/>
    <w:rsid w:val="00CB53EF"/>
    <w:rsid w:val="00CC064B"/>
    <w:rsid w:val="00CC0E5D"/>
    <w:rsid w:val="00CC2D09"/>
    <w:rsid w:val="00CD3F7C"/>
    <w:rsid w:val="00CD64ED"/>
    <w:rsid w:val="00CE113A"/>
    <w:rsid w:val="00CE54F6"/>
    <w:rsid w:val="00CE798A"/>
    <w:rsid w:val="00CF0C1A"/>
    <w:rsid w:val="00CF14B2"/>
    <w:rsid w:val="00CF3964"/>
    <w:rsid w:val="00CF4694"/>
    <w:rsid w:val="00CF57CE"/>
    <w:rsid w:val="00CF6FAC"/>
    <w:rsid w:val="00D00CEF"/>
    <w:rsid w:val="00D04855"/>
    <w:rsid w:val="00D07898"/>
    <w:rsid w:val="00D10E8A"/>
    <w:rsid w:val="00D14E2E"/>
    <w:rsid w:val="00D15660"/>
    <w:rsid w:val="00D15D5C"/>
    <w:rsid w:val="00D167CC"/>
    <w:rsid w:val="00D17C52"/>
    <w:rsid w:val="00D217BB"/>
    <w:rsid w:val="00D232C5"/>
    <w:rsid w:val="00D2363D"/>
    <w:rsid w:val="00D27D44"/>
    <w:rsid w:val="00D32FCF"/>
    <w:rsid w:val="00D33996"/>
    <w:rsid w:val="00D359CF"/>
    <w:rsid w:val="00D3703E"/>
    <w:rsid w:val="00D37A89"/>
    <w:rsid w:val="00D37C12"/>
    <w:rsid w:val="00D43451"/>
    <w:rsid w:val="00D449AE"/>
    <w:rsid w:val="00D44C7C"/>
    <w:rsid w:val="00D4571F"/>
    <w:rsid w:val="00D46696"/>
    <w:rsid w:val="00D46E69"/>
    <w:rsid w:val="00D50412"/>
    <w:rsid w:val="00D54B7C"/>
    <w:rsid w:val="00D54D1E"/>
    <w:rsid w:val="00D5674F"/>
    <w:rsid w:val="00D601D4"/>
    <w:rsid w:val="00D608A1"/>
    <w:rsid w:val="00D60F92"/>
    <w:rsid w:val="00D6114E"/>
    <w:rsid w:val="00D62AD5"/>
    <w:rsid w:val="00D630BD"/>
    <w:rsid w:val="00D65BFB"/>
    <w:rsid w:val="00D66973"/>
    <w:rsid w:val="00D85886"/>
    <w:rsid w:val="00D86030"/>
    <w:rsid w:val="00D92CF4"/>
    <w:rsid w:val="00D930CF"/>
    <w:rsid w:val="00D9648B"/>
    <w:rsid w:val="00D97EAF"/>
    <w:rsid w:val="00DA1645"/>
    <w:rsid w:val="00DA1954"/>
    <w:rsid w:val="00DA1A0D"/>
    <w:rsid w:val="00DA3B0F"/>
    <w:rsid w:val="00DA3C75"/>
    <w:rsid w:val="00DA4B29"/>
    <w:rsid w:val="00DA5AE5"/>
    <w:rsid w:val="00DA7750"/>
    <w:rsid w:val="00DB18AD"/>
    <w:rsid w:val="00DB2F43"/>
    <w:rsid w:val="00DB7AF4"/>
    <w:rsid w:val="00DC0A62"/>
    <w:rsid w:val="00DC31C1"/>
    <w:rsid w:val="00DC35C5"/>
    <w:rsid w:val="00DC4BB9"/>
    <w:rsid w:val="00DE25BB"/>
    <w:rsid w:val="00DE2CEA"/>
    <w:rsid w:val="00DE4CB0"/>
    <w:rsid w:val="00DE4F13"/>
    <w:rsid w:val="00DF0133"/>
    <w:rsid w:val="00DF06FF"/>
    <w:rsid w:val="00DF3411"/>
    <w:rsid w:val="00DF41DA"/>
    <w:rsid w:val="00DF4864"/>
    <w:rsid w:val="00E00C1A"/>
    <w:rsid w:val="00E0112F"/>
    <w:rsid w:val="00E03137"/>
    <w:rsid w:val="00E03638"/>
    <w:rsid w:val="00E10C15"/>
    <w:rsid w:val="00E16EC3"/>
    <w:rsid w:val="00E21064"/>
    <w:rsid w:val="00E21541"/>
    <w:rsid w:val="00E22232"/>
    <w:rsid w:val="00E22FB9"/>
    <w:rsid w:val="00E31C22"/>
    <w:rsid w:val="00E36C19"/>
    <w:rsid w:val="00E40697"/>
    <w:rsid w:val="00E4211B"/>
    <w:rsid w:val="00E4330C"/>
    <w:rsid w:val="00E43F68"/>
    <w:rsid w:val="00E464C4"/>
    <w:rsid w:val="00E53B5A"/>
    <w:rsid w:val="00E61D55"/>
    <w:rsid w:val="00E62F27"/>
    <w:rsid w:val="00E65C45"/>
    <w:rsid w:val="00E7151A"/>
    <w:rsid w:val="00E71C99"/>
    <w:rsid w:val="00E84038"/>
    <w:rsid w:val="00E84FA1"/>
    <w:rsid w:val="00E94361"/>
    <w:rsid w:val="00E94F3A"/>
    <w:rsid w:val="00E9585D"/>
    <w:rsid w:val="00E97229"/>
    <w:rsid w:val="00E9775D"/>
    <w:rsid w:val="00EA0D6E"/>
    <w:rsid w:val="00EA24D2"/>
    <w:rsid w:val="00EB020F"/>
    <w:rsid w:val="00EB1E60"/>
    <w:rsid w:val="00EB4FB2"/>
    <w:rsid w:val="00EB6CC7"/>
    <w:rsid w:val="00EC06AF"/>
    <w:rsid w:val="00EC07DE"/>
    <w:rsid w:val="00EC3AF4"/>
    <w:rsid w:val="00EC4582"/>
    <w:rsid w:val="00EC4F11"/>
    <w:rsid w:val="00EC62A7"/>
    <w:rsid w:val="00ED351A"/>
    <w:rsid w:val="00ED7C9D"/>
    <w:rsid w:val="00ED7F86"/>
    <w:rsid w:val="00EE6614"/>
    <w:rsid w:val="00EF2DDE"/>
    <w:rsid w:val="00EF30D9"/>
    <w:rsid w:val="00F02FE0"/>
    <w:rsid w:val="00F101FA"/>
    <w:rsid w:val="00F15E06"/>
    <w:rsid w:val="00F20F31"/>
    <w:rsid w:val="00F21ADB"/>
    <w:rsid w:val="00F22DB1"/>
    <w:rsid w:val="00F2302D"/>
    <w:rsid w:val="00F23428"/>
    <w:rsid w:val="00F241EF"/>
    <w:rsid w:val="00F3503E"/>
    <w:rsid w:val="00F4486B"/>
    <w:rsid w:val="00F478CA"/>
    <w:rsid w:val="00F55A33"/>
    <w:rsid w:val="00F66680"/>
    <w:rsid w:val="00F66AAA"/>
    <w:rsid w:val="00F72D35"/>
    <w:rsid w:val="00F732FF"/>
    <w:rsid w:val="00F766E0"/>
    <w:rsid w:val="00F85A7E"/>
    <w:rsid w:val="00F91F78"/>
    <w:rsid w:val="00FA1CFF"/>
    <w:rsid w:val="00FA1E67"/>
    <w:rsid w:val="00FA3C27"/>
    <w:rsid w:val="00FB3DC6"/>
    <w:rsid w:val="00FB4E50"/>
    <w:rsid w:val="00FB6141"/>
    <w:rsid w:val="00FD06C4"/>
    <w:rsid w:val="00FD0750"/>
    <w:rsid w:val="00FD605E"/>
    <w:rsid w:val="00FE2529"/>
    <w:rsid w:val="00FE4CEE"/>
    <w:rsid w:val="00FF3359"/>
    <w:rsid w:val="00FF3EA1"/>
    <w:rsid w:val="00FF45D3"/>
    <w:rsid w:val="00FF5C2B"/>
    <w:rsid w:val="00FF5C74"/>
    <w:rsid w:val="00FF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316BB"/>
  <w15:chartTrackingRefBased/>
  <w15:docId w15:val="{5759F0E1-93C0-4B0B-8F37-54AE5D1FB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C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A3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A3CBB"/>
  </w:style>
  <w:style w:type="character" w:customStyle="1" w:styleId="eop">
    <w:name w:val="eop"/>
    <w:basedOn w:val="DefaultParagraphFont"/>
    <w:rsid w:val="008A3CBB"/>
  </w:style>
  <w:style w:type="table" w:styleId="TableGrid">
    <w:name w:val="Table Grid"/>
    <w:basedOn w:val="TableNormal"/>
    <w:uiPriority w:val="39"/>
    <w:rsid w:val="008A3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3C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3C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C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C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CBB"/>
    <w:rPr>
      <w:b/>
      <w:bCs/>
      <w:sz w:val="20"/>
      <w:szCs w:val="20"/>
    </w:rPr>
  </w:style>
  <w:style w:type="character" w:customStyle="1" w:styleId="ref-title">
    <w:name w:val="ref-title"/>
    <w:basedOn w:val="DefaultParagraphFont"/>
    <w:rsid w:val="008A3CBB"/>
  </w:style>
  <w:style w:type="character" w:customStyle="1" w:styleId="ref-journal">
    <w:name w:val="ref-journal"/>
    <w:basedOn w:val="DefaultParagraphFont"/>
    <w:rsid w:val="008A3CBB"/>
  </w:style>
  <w:style w:type="character" w:customStyle="1" w:styleId="ref-vol">
    <w:name w:val="ref-vol"/>
    <w:basedOn w:val="DefaultParagraphFont"/>
    <w:rsid w:val="008A3CBB"/>
  </w:style>
  <w:style w:type="character" w:styleId="Hyperlink">
    <w:name w:val="Hyperlink"/>
    <w:basedOn w:val="DefaultParagraphFont"/>
    <w:uiPriority w:val="99"/>
    <w:unhideWhenUsed/>
    <w:rsid w:val="008A3CBB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8A3CBB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unhideWhenUsed/>
    <w:rsid w:val="008A3CBB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8A3CBB"/>
  </w:style>
  <w:style w:type="character" w:styleId="LineNumber">
    <w:name w:val="line number"/>
    <w:basedOn w:val="DefaultParagraphFont"/>
    <w:uiPriority w:val="99"/>
    <w:semiHidden/>
    <w:unhideWhenUsed/>
    <w:rsid w:val="008A3CBB"/>
  </w:style>
  <w:style w:type="paragraph" w:customStyle="1" w:styleId="minusjama">
    <w:name w:val="minus_jama"/>
    <w:basedOn w:val="Normal"/>
    <w:rsid w:val="008A3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8A3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A3CB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A3C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CBB"/>
  </w:style>
  <w:style w:type="paragraph" w:styleId="Footer">
    <w:name w:val="footer"/>
    <w:basedOn w:val="Normal"/>
    <w:link w:val="FooterChar"/>
    <w:uiPriority w:val="99"/>
    <w:unhideWhenUsed/>
    <w:rsid w:val="008A3C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CBB"/>
  </w:style>
  <w:style w:type="character" w:styleId="Emphasis">
    <w:name w:val="Emphasis"/>
    <w:basedOn w:val="DefaultParagraphFont"/>
    <w:uiPriority w:val="20"/>
    <w:qFormat/>
    <w:rsid w:val="008A3CBB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8A3CBB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A3CB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A3CBB"/>
    <w:pPr>
      <w:spacing w:after="0" w:line="240" w:lineRule="auto"/>
    </w:pPr>
  </w:style>
  <w:style w:type="character" w:customStyle="1" w:styleId="highwire-citation-authors">
    <w:name w:val="highwire-citation-authors"/>
    <w:basedOn w:val="DefaultParagraphFont"/>
    <w:rsid w:val="008A3CBB"/>
  </w:style>
  <w:style w:type="character" w:customStyle="1" w:styleId="highwire-citation-author">
    <w:name w:val="highwire-citation-author"/>
    <w:basedOn w:val="DefaultParagraphFont"/>
    <w:rsid w:val="008A3CBB"/>
  </w:style>
  <w:style w:type="character" w:customStyle="1" w:styleId="nlm-given-names">
    <w:name w:val="nlm-given-names"/>
    <w:basedOn w:val="DefaultParagraphFont"/>
    <w:rsid w:val="008A3CBB"/>
  </w:style>
  <w:style w:type="character" w:customStyle="1" w:styleId="nlm-surname">
    <w:name w:val="nlm-surname"/>
    <w:basedOn w:val="DefaultParagraphFont"/>
    <w:rsid w:val="008A3CBB"/>
  </w:style>
  <w:style w:type="character" w:customStyle="1" w:styleId="highwire-cite-metadata-journal">
    <w:name w:val="highwire-cite-metadata-journal"/>
    <w:basedOn w:val="DefaultParagraphFont"/>
    <w:rsid w:val="008A3CBB"/>
  </w:style>
  <w:style w:type="character" w:customStyle="1" w:styleId="highwire-cite-metadata-date">
    <w:name w:val="highwire-cite-metadata-date"/>
    <w:basedOn w:val="DefaultParagraphFont"/>
    <w:rsid w:val="008A3CBB"/>
  </w:style>
  <w:style w:type="character" w:customStyle="1" w:styleId="highwire-cite-metadata-volume">
    <w:name w:val="highwire-cite-metadata-volume"/>
    <w:basedOn w:val="DefaultParagraphFont"/>
    <w:rsid w:val="008A3CBB"/>
  </w:style>
  <w:style w:type="character" w:customStyle="1" w:styleId="highwire-cite-metadata-issue">
    <w:name w:val="highwire-cite-metadata-issue"/>
    <w:basedOn w:val="DefaultParagraphFont"/>
    <w:rsid w:val="008A3CBB"/>
  </w:style>
  <w:style w:type="character" w:customStyle="1" w:styleId="highwire-cite-metadata-pages">
    <w:name w:val="highwire-cite-metadata-pages"/>
    <w:basedOn w:val="DefaultParagraphFont"/>
    <w:rsid w:val="008A3CBB"/>
  </w:style>
  <w:style w:type="character" w:customStyle="1" w:styleId="artauthors">
    <w:name w:val="art_authors"/>
    <w:basedOn w:val="DefaultParagraphFont"/>
    <w:rsid w:val="008A3CBB"/>
  </w:style>
  <w:style w:type="character" w:customStyle="1" w:styleId="arttitle">
    <w:name w:val="art_title"/>
    <w:basedOn w:val="DefaultParagraphFont"/>
    <w:rsid w:val="008A3CBB"/>
  </w:style>
  <w:style w:type="character" w:customStyle="1" w:styleId="journalname">
    <w:name w:val="journalname"/>
    <w:basedOn w:val="DefaultParagraphFont"/>
    <w:rsid w:val="008A3CBB"/>
  </w:style>
  <w:style w:type="character" w:customStyle="1" w:styleId="year">
    <w:name w:val="year"/>
    <w:basedOn w:val="DefaultParagraphFont"/>
    <w:rsid w:val="008A3CBB"/>
  </w:style>
  <w:style w:type="character" w:customStyle="1" w:styleId="volume">
    <w:name w:val="volume"/>
    <w:basedOn w:val="DefaultParagraphFont"/>
    <w:rsid w:val="008A3CBB"/>
  </w:style>
  <w:style w:type="character" w:customStyle="1" w:styleId="page">
    <w:name w:val="page"/>
    <w:basedOn w:val="DefaultParagraphFont"/>
    <w:rsid w:val="008A3CBB"/>
  </w:style>
  <w:style w:type="character" w:customStyle="1" w:styleId="Date1">
    <w:name w:val="Date1"/>
    <w:basedOn w:val="DefaultParagraphFont"/>
    <w:rsid w:val="008A3CBB"/>
  </w:style>
  <w:style w:type="character" w:customStyle="1" w:styleId="doi">
    <w:name w:val="doi"/>
    <w:basedOn w:val="DefaultParagraphFont"/>
    <w:rsid w:val="008A3CBB"/>
  </w:style>
  <w:style w:type="character" w:customStyle="1" w:styleId="citation-et">
    <w:name w:val="citation-et"/>
    <w:basedOn w:val="DefaultParagraphFont"/>
    <w:rsid w:val="008A3CBB"/>
  </w:style>
  <w:style w:type="character" w:customStyle="1" w:styleId="highwire-cite-metadata-year">
    <w:name w:val="highwire-cite-metadata-year"/>
    <w:basedOn w:val="DefaultParagraphFont"/>
    <w:rsid w:val="008A3CBB"/>
  </w:style>
  <w:style w:type="character" w:customStyle="1" w:styleId="UnresolvedMention1">
    <w:name w:val="Unresolved Mention1"/>
    <w:basedOn w:val="DefaultParagraphFont"/>
    <w:uiPriority w:val="99"/>
    <w:unhideWhenUsed/>
    <w:rsid w:val="008A3CB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C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CBB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rsid w:val="008A3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A3CBB"/>
    <w:pPr>
      <w:shd w:val="clear" w:color="000000" w:fill="4472C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duk, Vanessa</dc:creator>
  <cp:keywords/>
  <dc:description/>
  <cp:lastModifiedBy>Anjana Indu Priya</cp:lastModifiedBy>
  <cp:revision>15</cp:revision>
  <dcterms:created xsi:type="dcterms:W3CDTF">2023-07-05T23:52:00Z</dcterms:created>
  <dcterms:modified xsi:type="dcterms:W3CDTF">2024-08-03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9508572-7b39-4e55-b2d8-8f249b1b5ce7_Enabled">
    <vt:lpwstr>true</vt:lpwstr>
  </property>
  <property fmtid="{D5CDD505-2E9C-101B-9397-08002B2CF9AE}" pid="3" name="MSIP_Label_29508572-7b39-4e55-b2d8-8f249b1b5ce7_SetDate">
    <vt:lpwstr>2023-07-05T23:52:39Z</vt:lpwstr>
  </property>
  <property fmtid="{D5CDD505-2E9C-101B-9397-08002B2CF9AE}" pid="4" name="MSIP_Label_29508572-7b39-4e55-b2d8-8f249b1b5ce7_Method">
    <vt:lpwstr>Standard</vt:lpwstr>
  </property>
  <property fmtid="{D5CDD505-2E9C-101B-9397-08002B2CF9AE}" pid="5" name="MSIP_Label_29508572-7b39-4e55-b2d8-8f249b1b5ce7_Name">
    <vt:lpwstr>Geisinger - Internal</vt:lpwstr>
  </property>
  <property fmtid="{D5CDD505-2E9C-101B-9397-08002B2CF9AE}" pid="6" name="MSIP_Label_29508572-7b39-4e55-b2d8-8f249b1b5ce7_SiteId">
    <vt:lpwstr>37d46c56-7c66-4402-a160-55c2313b910d</vt:lpwstr>
  </property>
  <property fmtid="{D5CDD505-2E9C-101B-9397-08002B2CF9AE}" pid="7" name="MSIP_Label_29508572-7b39-4e55-b2d8-8f249b1b5ce7_ActionId">
    <vt:lpwstr>575475e1-8d22-4364-bb4e-ef9788aded05</vt:lpwstr>
  </property>
  <property fmtid="{D5CDD505-2E9C-101B-9397-08002B2CF9AE}" pid="8" name="MSIP_Label_29508572-7b39-4e55-b2d8-8f249b1b5ce7_ContentBits">
    <vt:lpwstr>0</vt:lpwstr>
  </property>
</Properties>
</file>